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A7B972" w14:textId="7E81DFE4" w:rsidR="00446367" w:rsidRDefault="00446367" w:rsidP="00EC257E">
      <w:pPr>
        <w:rPr>
          <w:b/>
          <w:bCs/>
          <w:lang w:val="en-GB"/>
        </w:rPr>
      </w:pPr>
      <w:r>
        <w:rPr>
          <w:b/>
          <w:bCs/>
          <w:lang w:val="en-GB"/>
        </w:rPr>
        <w:t>Appendix: Authorship COVIDSurg Collaborative*</w:t>
      </w:r>
    </w:p>
    <w:p w14:paraId="69D85335" w14:textId="2AFD104A" w:rsidR="00446367" w:rsidRDefault="00446367" w:rsidP="00EC257E">
      <w:pPr>
        <w:rPr>
          <w:b/>
          <w:bCs/>
          <w:lang w:val="en-GB"/>
        </w:rPr>
      </w:pPr>
    </w:p>
    <w:p w14:paraId="05EB0BA9" w14:textId="39B87E9C" w:rsidR="00446367" w:rsidRPr="00446367" w:rsidRDefault="00446367" w:rsidP="00446367">
      <w:pPr>
        <w:rPr>
          <w:b/>
          <w:bCs/>
          <w:lang w:val="en"/>
        </w:rPr>
      </w:pPr>
      <w:r>
        <w:rPr>
          <w:b/>
          <w:bCs/>
          <w:lang w:val="en"/>
        </w:rPr>
        <w:t>*</w:t>
      </w:r>
      <w:r w:rsidRPr="00446367">
        <w:rPr>
          <w:b/>
          <w:bCs/>
          <w:lang w:val="en"/>
        </w:rPr>
        <w:t xml:space="preserve"> Collaborators (PubMed-citable)</w:t>
      </w:r>
      <w:r>
        <w:rPr>
          <w:b/>
          <w:bCs/>
          <w:lang w:val="en"/>
        </w:rPr>
        <w:t>:</w:t>
      </w:r>
    </w:p>
    <w:p w14:paraId="252AF7C9" w14:textId="77777777" w:rsidR="00446367" w:rsidRPr="00446367" w:rsidRDefault="00446367" w:rsidP="00446367">
      <w:pPr>
        <w:rPr>
          <w:b/>
          <w:bCs/>
          <w:lang w:val="en"/>
        </w:rPr>
      </w:pPr>
    </w:p>
    <w:p w14:paraId="7C70A5FE" w14:textId="77777777" w:rsidR="00446367" w:rsidRPr="00BB5ADB" w:rsidRDefault="00446367" w:rsidP="00446367">
      <w:pPr>
        <w:rPr>
          <w:i/>
          <w:lang w:val="en"/>
        </w:rPr>
      </w:pPr>
      <w:r w:rsidRPr="00BB5ADB">
        <w:rPr>
          <w:i/>
          <w:lang w:val="en"/>
        </w:rPr>
        <w:t>Writing group</w:t>
      </w:r>
    </w:p>
    <w:p w14:paraId="089D0886" w14:textId="5AE4B252" w:rsidR="00446367" w:rsidRPr="00BB5ADB" w:rsidRDefault="00446367" w:rsidP="00446367">
      <w:pPr>
        <w:rPr>
          <w:lang w:val="en"/>
        </w:rPr>
      </w:pPr>
      <w:r w:rsidRPr="00BB5ADB">
        <w:rPr>
          <w:lang w:val="en"/>
        </w:rPr>
        <w:t xml:space="preserve">Richard Shaw, </w:t>
      </w:r>
      <w:r w:rsidR="00DB1EA7" w:rsidRPr="00BB5ADB">
        <w:rPr>
          <w:lang w:val="en"/>
        </w:rPr>
        <w:t>Andrew G Schache</w:t>
      </w:r>
      <w:r w:rsidR="00DB1EA7">
        <w:rPr>
          <w:lang w:val="en"/>
        </w:rPr>
        <w:t>,</w:t>
      </w:r>
      <w:r w:rsidR="00DB1EA7" w:rsidRPr="00BB5ADB">
        <w:rPr>
          <w:lang w:val="en"/>
        </w:rPr>
        <w:t xml:space="preserve"> Michael Wing Sung Ho</w:t>
      </w:r>
      <w:r w:rsidR="00DB1EA7">
        <w:rPr>
          <w:lang w:val="en"/>
        </w:rPr>
        <w:t xml:space="preserve">, </w:t>
      </w:r>
      <w:r w:rsidRPr="00BB5ADB">
        <w:rPr>
          <w:lang w:val="en"/>
        </w:rPr>
        <w:t xml:space="preserve">Stuart C Winter, James </w:t>
      </w:r>
      <w:proofErr w:type="spellStart"/>
      <w:r w:rsidRPr="00BB5ADB">
        <w:rPr>
          <w:lang w:val="en"/>
        </w:rPr>
        <w:t>Glasbey</w:t>
      </w:r>
      <w:proofErr w:type="spellEnd"/>
      <w:r w:rsidRPr="00BB5ADB">
        <w:rPr>
          <w:lang w:val="en"/>
        </w:rPr>
        <w:t xml:space="preserve">, Ian </w:t>
      </w:r>
      <w:proofErr w:type="spellStart"/>
      <w:r w:rsidRPr="00BB5ADB">
        <w:rPr>
          <w:lang w:val="en"/>
        </w:rPr>
        <w:t>Ganly</w:t>
      </w:r>
      <w:proofErr w:type="spellEnd"/>
      <w:r w:rsidRPr="00BB5ADB">
        <w:rPr>
          <w:lang w:val="en"/>
        </w:rPr>
        <w:t xml:space="preserve">, Martin Batstone, Juan Rey Biel, Paul C </w:t>
      </w:r>
      <w:proofErr w:type="spellStart"/>
      <w:r w:rsidRPr="00BB5ADB">
        <w:rPr>
          <w:lang w:val="en"/>
        </w:rPr>
        <w:t>Nankivell</w:t>
      </w:r>
      <w:proofErr w:type="spellEnd"/>
      <w:r w:rsidRPr="00BB5ADB">
        <w:rPr>
          <w:lang w:val="en"/>
        </w:rPr>
        <w:t xml:space="preserve">, Christian Simon, Omar </w:t>
      </w:r>
      <w:proofErr w:type="spellStart"/>
      <w:r w:rsidRPr="00BB5ADB">
        <w:rPr>
          <w:lang w:val="en"/>
        </w:rPr>
        <w:t>Omar</w:t>
      </w:r>
      <w:proofErr w:type="spellEnd"/>
      <w:r w:rsidRPr="00BB5ADB">
        <w:rPr>
          <w:lang w:val="en"/>
        </w:rPr>
        <w:t xml:space="preserve">, Joana FF </w:t>
      </w:r>
      <w:proofErr w:type="spellStart"/>
      <w:r w:rsidRPr="00BB5ADB">
        <w:rPr>
          <w:lang w:val="en"/>
        </w:rPr>
        <w:t>Simoes</w:t>
      </w:r>
      <w:proofErr w:type="spellEnd"/>
      <w:r w:rsidRPr="00BB5ADB">
        <w:rPr>
          <w:lang w:val="en"/>
        </w:rPr>
        <w:t xml:space="preserve">, Dmitri </w:t>
      </w:r>
      <w:proofErr w:type="spellStart"/>
      <w:r w:rsidRPr="00BB5ADB">
        <w:rPr>
          <w:lang w:val="en"/>
        </w:rPr>
        <w:t>Nepogodiev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Aneel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Bhangu</w:t>
      </w:r>
      <w:proofErr w:type="spellEnd"/>
      <w:r w:rsidRPr="00BB5ADB">
        <w:rPr>
          <w:lang w:val="en"/>
        </w:rPr>
        <w:t>,</w:t>
      </w:r>
      <w:r w:rsidR="00C86681">
        <w:rPr>
          <w:lang w:val="en"/>
        </w:rPr>
        <w:t xml:space="preserve"> </w:t>
      </w:r>
      <w:r w:rsidR="00040CA1">
        <w:rPr>
          <w:lang w:val="en"/>
        </w:rPr>
        <w:t>Tom Pinkney, Laura McGill, Rita Perry, Terry Hughes</w:t>
      </w:r>
    </w:p>
    <w:p w14:paraId="22B5FE44" w14:textId="63B88D94" w:rsidR="00446367" w:rsidRPr="00BB5ADB" w:rsidRDefault="00446367" w:rsidP="00446367">
      <w:pPr>
        <w:rPr>
          <w:lang w:val="en"/>
        </w:rPr>
      </w:pPr>
      <w:r w:rsidRPr="00BB5ADB">
        <w:rPr>
          <w:lang w:val="en"/>
        </w:rPr>
        <w:t xml:space="preserve"> </w:t>
      </w:r>
    </w:p>
    <w:p w14:paraId="3AE83365" w14:textId="77777777" w:rsidR="00446367" w:rsidRPr="00BB5ADB" w:rsidRDefault="00446367" w:rsidP="00446367">
      <w:pPr>
        <w:rPr>
          <w:i/>
          <w:lang w:val="en"/>
        </w:rPr>
      </w:pPr>
      <w:proofErr w:type="spellStart"/>
      <w:r w:rsidRPr="00BB5ADB">
        <w:rPr>
          <w:i/>
          <w:lang w:val="en"/>
        </w:rPr>
        <w:t>CovidSurg</w:t>
      </w:r>
      <w:proofErr w:type="spellEnd"/>
      <w:r w:rsidRPr="00BB5ADB">
        <w:rPr>
          <w:i/>
          <w:lang w:val="en"/>
        </w:rPr>
        <w:t xml:space="preserve"> Operations Committee</w:t>
      </w:r>
    </w:p>
    <w:p w14:paraId="79088879" w14:textId="77777777" w:rsidR="00446367" w:rsidRPr="00BB5ADB" w:rsidRDefault="00446367" w:rsidP="00446367">
      <w:pPr>
        <w:rPr>
          <w:lang w:val="en"/>
        </w:rPr>
      </w:pPr>
      <w:r w:rsidRPr="00BB5ADB">
        <w:rPr>
          <w:lang w:val="en"/>
        </w:rPr>
        <w:t xml:space="preserve">Kwabena Siaw-Acheampong, Ruth A Benson, Edward Bywater, Daoud Chaudhry, Brett E Dawson, Jonathan P Evans, James C </w:t>
      </w:r>
      <w:proofErr w:type="spellStart"/>
      <w:r w:rsidRPr="00BB5ADB">
        <w:rPr>
          <w:lang w:val="en"/>
        </w:rPr>
        <w:t>Glasbey</w:t>
      </w:r>
      <w:proofErr w:type="spellEnd"/>
      <w:r w:rsidRPr="00BB5ADB">
        <w:rPr>
          <w:lang w:val="en"/>
        </w:rPr>
        <w:t xml:space="preserve">, Rohan R </w:t>
      </w:r>
      <w:proofErr w:type="spellStart"/>
      <w:r w:rsidRPr="00BB5ADB">
        <w:rPr>
          <w:lang w:val="en"/>
        </w:rPr>
        <w:t>Gujjuri</w:t>
      </w:r>
      <w:proofErr w:type="spellEnd"/>
      <w:r w:rsidRPr="00BB5ADB">
        <w:rPr>
          <w:lang w:val="en"/>
        </w:rPr>
        <w:t xml:space="preserve">, Emily Heritage, Conor S Jones, </w:t>
      </w:r>
      <w:proofErr w:type="spellStart"/>
      <w:r w:rsidRPr="00BB5ADB">
        <w:rPr>
          <w:lang w:val="en"/>
        </w:rPr>
        <w:t>Sivesh</w:t>
      </w:r>
      <w:proofErr w:type="spellEnd"/>
      <w:r w:rsidRPr="00BB5ADB">
        <w:rPr>
          <w:lang w:val="en"/>
        </w:rPr>
        <w:t xml:space="preserve"> K </w:t>
      </w:r>
      <w:proofErr w:type="spellStart"/>
      <w:r w:rsidRPr="00BB5ADB">
        <w:rPr>
          <w:lang w:val="en"/>
        </w:rPr>
        <w:t>Kamarajah</w:t>
      </w:r>
      <w:proofErr w:type="spellEnd"/>
      <w:r w:rsidRPr="00BB5ADB">
        <w:rPr>
          <w:lang w:val="en"/>
        </w:rPr>
        <w:t xml:space="preserve">, Chetan Khatri, Rachel A </w:t>
      </w:r>
      <w:proofErr w:type="spellStart"/>
      <w:r w:rsidRPr="00BB5ADB">
        <w:rPr>
          <w:lang w:val="en"/>
        </w:rPr>
        <w:t>Khaw</w:t>
      </w:r>
      <w:proofErr w:type="spellEnd"/>
      <w:r w:rsidRPr="00BB5ADB">
        <w:rPr>
          <w:lang w:val="en"/>
        </w:rPr>
        <w:t xml:space="preserve">, James M </w:t>
      </w:r>
      <w:proofErr w:type="spellStart"/>
      <w:r w:rsidRPr="00BB5ADB">
        <w:rPr>
          <w:lang w:val="en"/>
        </w:rPr>
        <w:t>Keatley</w:t>
      </w:r>
      <w:proofErr w:type="spellEnd"/>
      <w:r w:rsidRPr="00BB5ADB">
        <w:rPr>
          <w:lang w:val="en"/>
        </w:rPr>
        <w:t xml:space="preserve">, Andrew Knight, Samuel </w:t>
      </w:r>
      <w:proofErr w:type="spellStart"/>
      <w:r w:rsidRPr="00BB5ADB">
        <w:rPr>
          <w:lang w:val="en"/>
        </w:rPr>
        <w:t>Lawday</w:t>
      </w:r>
      <w:proofErr w:type="spellEnd"/>
      <w:r w:rsidRPr="00BB5ADB">
        <w:rPr>
          <w:lang w:val="en"/>
        </w:rPr>
        <w:t xml:space="preserve">, Elizabeth Li, Harvinder S Mann, Ella J Marson, Kenneth A McLean, Siobhan C </w:t>
      </w:r>
      <w:proofErr w:type="spellStart"/>
      <w:r w:rsidRPr="00BB5ADB">
        <w:rPr>
          <w:lang w:val="en"/>
        </w:rPr>
        <w:t>Mckay</w:t>
      </w:r>
      <w:proofErr w:type="spellEnd"/>
      <w:r w:rsidRPr="00BB5ADB">
        <w:rPr>
          <w:lang w:val="en"/>
        </w:rPr>
        <w:t xml:space="preserve">, Emily C Mills, Dmitri </w:t>
      </w:r>
      <w:proofErr w:type="spellStart"/>
      <w:r w:rsidRPr="00BB5ADB">
        <w:rPr>
          <w:lang w:val="en"/>
        </w:rPr>
        <w:t>Nepogodiev</w:t>
      </w:r>
      <w:proofErr w:type="spellEnd"/>
      <w:r w:rsidRPr="00BB5ADB">
        <w:rPr>
          <w:lang w:val="en"/>
        </w:rPr>
        <w:t xml:space="preserve">, Gianluca </w:t>
      </w:r>
      <w:proofErr w:type="spellStart"/>
      <w:r w:rsidRPr="00BB5ADB">
        <w:rPr>
          <w:lang w:val="en"/>
        </w:rPr>
        <w:t>Pellino</w:t>
      </w:r>
      <w:proofErr w:type="spellEnd"/>
      <w:r w:rsidRPr="00BB5ADB">
        <w:rPr>
          <w:lang w:val="en"/>
        </w:rPr>
        <w:t xml:space="preserve">, Maria </w:t>
      </w:r>
      <w:proofErr w:type="spellStart"/>
      <w:r w:rsidRPr="00BB5ADB">
        <w:rPr>
          <w:lang w:val="en"/>
        </w:rPr>
        <w:t>Picciochi</w:t>
      </w:r>
      <w:proofErr w:type="spellEnd"/>
      <w:r w:rsidRPr="00BB5ADB">
        <w:rPr>
          <w:lang w:val="en"/>
        </w:rPr>
        <w:t xml:space="preserve">, Elliott H Taylor, Abhinav Tiwari, Joana FF </w:t>
      </w:r>
      <w:proofErr w:type="spellStart"/>
      <w:r w:rsidRPr="00BB5ADB">
        <w:rPr>
          <w:lang w:val="en"/>
        </w:rPr>
        <w:t>Simoes</w:t>
      </w:r>
      <w:proofErr w:type="spellEnd"/>
      <w:r w:rsidRPr="00BB5ADB">
        <w:rPr>
          <w:lang w:val="en"/>
        </w:rPr>
        <w:t xml:space="preserve">, Isobel M Trout, Mary L Venn, Richard JW Wilkin, </w:t>
      </w:r>
      <w:proofErr w:type="spellStart"/>
      <w:r w:rsidRPr="00BB5ADB">
        <w:rPr>
          <w:lang w:val="en"/>
        </w:rPr>
        <w:t>Aneel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Bhangu</w:t>
      </w:r>
      <w:proofErr w:type="spellEnd"/>
      <w:r w:rsidRPr="00BB5ADB">
        <w:rPr>
          <w:lang w:val="en"/>
        </w:rPr>
        <w:t>.</w:t>
      </w:r>
    </w:p>
    <w:p w14:paraId="5768818B" w14:textId="77777777" w:rsidR="00446367" w:rsidRPr="00BB5ADB" w:rsidRDefault="00446367" w:rsidP="00446367">
      <w:pPr>
        <w:rPr>
          <w:lang w:val="en"/>
        </w:rPr>
      </w:pPr>
      <w:r w:rsidRPr="00BB5ADB">
        <w:rPr>
          <w:lang w:val="en"/>
        </w:rPr>
        <w:t xml:space="preserve"> </w:t>
      </w:r>
    </w:p>
    <w:p w14:paraId="5F3E8770" w14:textId="77777777" w:rsidR="00446367" w:rsidRPr="00BB5ADB" w:rsidRDefault="00446367" w:rsidP="00446367">
      <w:pPr>
        <w:rPr>
          <w:i/>
          <w:lang w:val="en"/>
        </w:rPr>
      </w:pPr>
      <w:r w:rsidRPr="00BB5ADB">
        <w:rPr>
          <w:i/>
          <w:lang w:val="en"/>
        </w:rPr>
        <w:t>International Cancer Leads (*denotes specialty Principal Investigator)</w:t>
      </w:r>
    </w:p>
    <w:p w14:paraId="7CDEBAA3" w14:textId="77777777" w:rsidR="00446367" w:rsidRPr="00BB5ADB" w:rsidRDefault="00446367" w:rsidP="00446367">
      <w:pPr>
        <w:rPr>
          <w:lang w:val="en"/>
        </w:rPr>
      </w:pPr>
      <w:r w:rsidRPr="00BB5ADB">
        <w:rPr>
          <w:lang w:val="en"/>
        </w:rPr>
        <w:t xml:space="preserve">James C </w:t>
      </w:r>
      <w:proofErr w:type="spellStart"/>
      <w:r w:rsidRPr="00BB5ADB">
        <w:rPr>
          <w:lang w:val="en"/>
        </w:rPr>
        <w:t>Glasbey</w:t>
      </w:r>
      <w:proofErr w:type="spellEnd"/>
      <w:r w:rsidRPr="00BB5ADB">
        <w:rPr>
          <w:lang w:val="en"/>
        </w:rPr>
        <w:t xml:space="preserve"> (</w:t>
      </w:r>
      <w:r w:rsidRPr="00BB5ADB">
        <w:rPr>
          <w:i/>
          <w:lang w:val="en"/>
        </w:rPr>
        <w:t>Chair</w:t>
      </w:r>
      <w:r w:rsidRPr="00BB5ADB">
        <w:rPr>
          <w:lang w:val="en"/>
        </w:rPr>
        <w:t xml:space="preserve">); </w:t>
      </w:r>
      <w:r w:rsidRPr="00BB5ADB">
        <w:rPr>
          <w:u w:val="single"/>
          <w:lang w:val="en"/>
        </w:rPr>
        <w:t>Head and neck:</w:t>
      </w:r>
      <w:r w:rsidRPr="00BB5ADB">
        <w:rPr>
          <w:lang w:val="en"/>
        </w:rPr>
        <w:t xml:space="preserve"> Richard Shaw*, Andrew G Schache, Stuart C Winter, Michael W S Ho, Paul </w:t>
      </w:r>
      <w:proofErr w:type="spellStart"/>
      <w:r w:rsidRPr="00BB5ADB">
        <w:rPr>
          <w:lang w:val="en"/>
        </w:rPr>
        <w:t>Nankivell</w:t>
      </w:r>
      <w:proofErr w:type="spellEnd"/>
      <w:r w:rsidRPr="00BB5ADB">
        <w:rPr>
          <w:lang w:val="en"/>
        </w:rPr>
        <w:t xml:space="preserve">, Juan Rey Biel, Martin Batstone, Ian </w:t>
      </w:r>
      <w:proofErr w:type="spellStart"/>
      <w:r w:rsidRPr="00BB5ADB">
        <w:rPr>
          <w:lang w:val="en"/>
        </w:rPr>
        <w:t>Ganly</w:t>
      </w:r>
      <w:proofErr w:type="spellEnd"/>
      <w:r w:rsidRPr="00BB5ADB">
        <w:rPr>
          <w:lang w:val="en"/>
        </w:rPr>
        <w:t>, Christian Simon.</w:t>
      </w:r>
    </w:p>
    <w:p w14:paraId="07AAEF16" w14:textId="77777777" w:rsidR="00446367" w:rsidRPr="00BB5ADB" w:rsidRDefault="00446367" w:rsidP="00446367">
      <w:pPr>
        <w:rPr>
          <w:lang w:val="en"/>
        </w:rPr>
      </w:pPr>
      <w:r w:rsidRPr="00BB5ADB">
        <w:rPr>
          <w:lang w:val="en"/>
        </w:rPr>
        <w:t xml:space="preserve"> </w:t>
      </w:r>
    </w:p>
    <w:p w14:paraId="43A2D9D0" w14:textId="77777777" w:rsidR="00446367" w:rsidRPr="00BB5ADB" w:rsidRDefault="00446367" w:rsidP="00446367">
      <w:pPr>
        <w:rPr>
          <w:i/>
          <w:lang w:val="en"/>
        </w:rPr>
      </w:pPr>
      <w:r w:rsidRPr="00BB5ADB">
        <w:rPr>
          <w:i/>
          <w:lang w:val="en"/>
        </w:rPr>
        <w:t>Dissemination Committee</w:t>
      </w:r>
    </w:p>
    <w:p w14:paraId="598ACA97" w14:textId="77777777" w:rsidR="00446367" w:rsidRPr="00BB5ADB" w:rsidRDefault="00446367" w:rsidP="00446367">
      <w:pPr>
        <w:rPr>
          <w:lang w:val="en"/>
        </w:rPr>
      </w:pPr>
      <w:r w:rsidRPr="00BB5ADB">
        <w:rPr>
          <w:lang w:val="en"/>
        </w:rPr>
        <w:t xml:space="preserve">Joana FF </w:t>
      </w:r>
      <w:proofErr w:type="spellStart"/>
      <w:r w:rsidRPr="00BB5ADB">
        <w:rPr>
          <w:lang w:val="en"/>
        </w:rPr>
        <w:t>Simoes</w:t>
      </w:r>
      <w:proofErr w:type="spellEnd"/>
      <w:r w:rsidRPr="00BB5ADB">
        <w:rPr>
          <w:lang w:val="en"/>
        </w:rPr>
        <w:t xml:space="preserve"> (</w:t>
      </w:r>
      <w:r w:rsidRPr="00BB5ADB">
        <w:rPr>
          <w:i/>
          <w:lang w:val="en"/>
        </w:rPr>
        <w:t>Chair</w:t>
      </w:r>
      <w:r w:rsidRPr="00BB5ADB">
        <w:rPr>
          <w:lang w:val="en"/>
        </w:rPr>
        <w:t xml:space="preserve">); Tom EF Abbott, Michel </w:t>
      </w:r>
      <w:proofErr w:type="spellStart"/>
      <w:r w:rsidRPr="00BB5ADB">
        <w:rPr>
          <w:lang w:val="en"/>
        </w:rPr>
        <w:t>Adamina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Adesoji</w:t>
      </w:r>
      <w:proofErr w:type="spellEnd"/>
      <w:r w:rsidRPr="00BB5ADB">
        <w:rPr>
          <w:lang w:val="en"/>
        </w:rPr>
        <w:t xml:space="preserve"> O </w:t>
      </w:r>
      <w:proofErr w:type="spellStart"/>
      <w:r w:rsidRPr="00BB5ADB">
        <w:rPr>
          <w:lang w:val="en"/>
        </w:rPr>
        <w:t>Ademuyiwa</w:t>
      </w:r>
      <w:proofErr w:type="spellEnd"/>
      <w:r w:rsidRPr="00BB5ADB">
        <w:rPr>
          <w:lang w:val="en"/>
        </w:rPr>
        <w:t xml:space="preserve">, Arnav Agarwal, Ehab </w:t>
      </w:r>
      <w:proofErr w:type="spellStart"/>
      <w:r w:rsidRPr="00BB5ADB">
        <w:rPr>
          <w:lang w:val="en"/>
        </w:rPr>
        <w:t>Alameer</w:t>
      </w:r>
      <w:proofErr w:type="spellEnd"/>
      <w:r w:rsidRPr="00BB5ADB">
        <w:rPr>
          <w:lang w:val="en"/>
        </w:rPr>
        <w:t xml:space="preserve">, Derek Alderson, Felix </w:t>
      </w:r>
      <w:proofErr w:type="spellStart"/>
      <w:r w:rsidRPr="00BB5ADB">
        <w:rPr>
          <w:lang w:val="en"/>
        </w:rPr>
        <w:t>Alakaloko</w:t>
      </w:r>
      <w:proofErr w:type="spellEnd"/>
      <w:r w:rsidRPr="00BB5ADB">
        <w:rPr>
          <w:lang w:val="en"/>
        </w:rPr>
        <w:t xml:space="preserve">, Markus </w:t>
      </w:r>
      <w:proofErr w:type="spellStart"/>
      <w:r w:rsidRPr="00BB5ADB">
        <w:rPr>
          <w:lang w:val="en"/>
        </w:rPr>
        <w:t>Albertsmeiers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Osaid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Alser</w:t>
      </w:r>
      <w:proofErr w:type="spellEnd"/>
      <w:r w:rsidRPr="00BB5ADB">
        <w:rPr>
          <w:lang w:val="en"/>
        </w:rPr>
        <w:t xml:space="preserve">, Muhammad </w:t>
      </w:r>
      <w:proofErr w:type="spellStart"/>
      <w:r w:rsidRPr="00BB5ADB">
        <w:rPr>
          <w:lang w:val="en"/>
        </w:rPr>
        <w:t>Alshaar</w:t>
      </w:r>
      <w:proofErr w:type="spellEnd"/>
      <w:r w:rsidRPr="00BB5ADB">
        <w:rPr>
          <w:lang w:val="en"/>
        </w:rPr>
        <w:t xml:space="preserve">, Sattar </w:t>
      </w:r>
      <w:proofErr w:type="spellStart"/>
      <w:r w:rsidRPr="00BB5ADB">
        <w:rPr>
          <w:lang w:val="en"/>
        </w:rPr>
        <w:t>Alshryda</w:t>
      </w:r>
      <w:proofErr w:type="spellEnd"/>
      <w:r w:rsidRPr="00BB5ADB">
        <w:rPr>
          <w:lang w:val="en"/>
        </w:rPr>
        <w:t xml:space="preserve">, Alexis P Arnaud, Knut </w:t>
      </w:r>
      <w:proofErr w:type="spellStart"/>
      <w:r w:rsidRPr="00BB5ADB">
        <w:rPr>
          <w:lang w:val="en"/>
        </w:rPr>
        <w:t>Magne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Augestad</w:t>
      </w:r>
      <w:proofErr w:type="spellEnd"/>
      <w:r w:rsidRPr="00BB5ADB">
        <w:rPr>
          <w:lang w:val="en"/>
        </w:rPr>
        <w:t xml:space="preserve">, Faris </w:t>
      </w:r>
      <w:proofErr w:type="spellStart"/>
      <w:r w:rsidRPr="00BB5ADB">
        <w:rPr>
          <w:lang w:val="en"/>
        </w:rPr>
        <w:t>Ayasra</w:t>
      </w:r>
      <w:proofErr w:type="spellEnd"/>
      <w:r w:rsidRPr="00BB5ADB">
        <w:rPr>
          <w:lang w:val="en"/>
        </w:rPr>
        <w:t>, José Azevedo, Brittany K Bankhead-Kendall, Emma Barlow, Ruth A Benson, Ruth Blanco-</w:t>
      </w:r>
      <w:proofErr w:type="spellStart"/>
      <w:r w:rsidRPr="00BB5ADB">
        <w:rPr>
          <w:lang w:val="en"/>
        </w:rPr>
        <w:t>Colino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Amanpreet</w:t>
      </w:r>
      <w:proofErr w:type="spellEnd"/>
      <w:r w:rsidRPr="00BB5ADB">
        <w:rPr>
          <w:lang w:val="en"/>
        </w:rPr>
        <w:t xml:space="preserve"> Brar, Ana </w:t>
      </w:r>
      <w:proofErr w:type="spellStart"/>
      <w:r w:rsidRPr="00BB5ADB">
        <w:rPr>
          <w:lang w:val="en"/>
        </w:rPr>
        <w:t>Minaya</w:t>
      </w:r>
      <w:proofErr w:type="spellEnd"/>
      <w:r w:rsidRPr="00BB5ADB">
        <w:rPr>
          <w:lang w:val="en"/>
        </w:rPr>
        <w:t xml:space="preserve">-Bravo, Kerry A Breen, Chris Bretherton, Igor Lima </w:t>
      </w:r>
      <w:proofErr w:type="spellStart"/>
      <w:r w:rsidRPr="00BB5ADB">
        <w:rPr>
          <w:lang w:val="en"/>
        </w:rPr>
        <w:t>Buarque</w:t>
      </w:r>
      <w:proofErr w:type="spellEnd"/>
      <w:r w:rsidRPr="00BB5ADB">
        <w:rPr>
          <w:lang w:val="en"/>
        </w:rPr>
        <w:t xml:space="preserve">, Joshua Burke, Edward J Caruana, Mohammad </w:t>
      </w:r>
      <w:proofErr w:type="spellStart"/>
      <w:r w:rsidRPr="00BB5ADB">
        <w:rPr>
          <w:lang w:val="en"/>
        </w:rPr>
        <w:t>Chaar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Sohini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Chakrabortee</w:t>
      </w:r>
      <w:proofErr w:type="spellEnd"/>
      <w:r w:rsidRPr="00BB5ADB">
        <w:rPr>
          <w:lang w:val="en"/>
        </w:rPr>
        <w:t xml:space="preserve">, Peter Christensen, Daniel Cox, Moises </w:t>
      </w:r>
      <w:proofErr w:type="spellStart"/>
      <w:r w:rsidRPr="00BB5ADB">
        <w:rPr>
          <w:lang w:val="en"/>
        </w:rPr>
        <w:t>Cukier</w:t>
      </w:r>
      <w:proofErr w:type="spellEnd"/>
      <w:r w:rsidRPr="00BB5ADB">
        <w:rPr>
          <w:lang w:val="en"/>
        </w:rPr>
        <w:t xml:space="preserve">, Miguel F Cunha, Giana H Davidson, Anant Desai, </w:t>
      </w:r>
      <w:proofErr w:type="spellStart"/>
      <w:r w:rsidRPr="00BB5ADB">
        <w:rPr>
          <w:lang w:val="en"/>
        </w:rPr>
        <w:t>Salomone</w:t>
      </w:r>
      <w:proofErr w:type="spellEnd"/>
      <w:r w:rsidRPr="00BB5ADB">
        <w:rPr>
          <w:lang w:val="en"/>
        </w:rPr>
        <w:t xml:space="preserve"> Di </w:t>
      </w:r>
      <w:proofErr w:type="spellStart"/>
      <w:r w:rsidRPr="00BB5ADB">
        <w:rPr>
          <w:lang w:val="en"/>
        </w:rPr>
        <w:t>Saverio</w:t>
      </w:r>
      <w:proofErr w:type="spellEnd"/>
      <w:r w:rsidRPr="00BB5ADB">
        <w:rPr>
          <w:lang w:val="en"/>
        </w:rPr>
        <w:t xml:space="preserve">, Thomas M Drake, John G Edwards, Muhammed </w:t>
      </w:r>
      <w:proofErr w:type="spellStart"/>
      <w:r w:rsidRPr="00BB5ADB">
        <w:rPr>
          <w:lang w:val="en"/>
        </w:rPr>
        <w:t>Elhadi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Sameh</w:t>
      </w:r>
      <w:proofErr w:type="spellEnd"/>
      <w:r w:rsidRPr="00BB5ADB">
        <w:rPr>
          <w:lang w:val="en"/>
        </w:rPr>
        <w:t xml:space="preserve"> Emile, </w:t>
      </w:r>
      <w:proofErr w:type="spellStart"/>
      <w:r w:rsidRPr="00BB5ADB">
        <w:rPr>
          <w:lang w:val="en"/>
        </w:rPr>
        <w:t>Shebani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Farik</w:t>
      </w:r>
      <w:proofErr w:type="spellEnd"/>
      <w:r w:rsidRPr="00BB5ADB">
        <w:rPr>
          <w:lang w:val="en"/>
        </w:rPr>
        <w:t xml:space="preserve">, Marco Fiore, J Edward Fitzgerald, Samuel Ford, Tatiana </w:t>
      </w:r>
      <w:proofErr w:type="spellStart"/>
      <w:r w:rsidRPr="00BB5ADB">
        <w:rPr>
          <w:lang w:val="en"/>
        </w:rPr>
        <w:t>Garmanova</w:t>
      </w:r>
      <w:proofErr w:type="spellEnd"/>
      <w:r w:rsidRPr="00BB5ADB">
        <w:rPr>
          <w:lang w:val="en"/>
        </w:rPr>
        <w:t xml:space="preserve">, Gaetano Gallo, Dhruv Ghosh, Gustavo </w:t>
      </w:r>
      <w:proofErr w:type="spellStart"/>
      <w:r w:rsidRPr="00BB5ADB">
        <w:rPr>
          <w:lang w:val="en"/>
        </w:rPr>
        <w:t>Mendonça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Ataíde</w:t>
      </w:r>
      <w:proofErr w:type="spellEnd"/>
      <w:r w:rsidRPr="00BB5ADB">
        <w:rPr>
          <w:lang w:val="en"/>
        </w:rPr>
        <w:t xml:space="preserve"> Gomes, Gustavo </w:t>
      </w:r>
      <w:proofErr w:type="spellStart"/>
      <w:r w:rsidRPr="00BB5ADB">
        <w:rPr>
          <w:lang w:val="en"/>
        </w:rPr>
        <w:t>Grecinos</w:t>
      </w:r>
      <w:proofErr w:type="spellEnd"/>
      <w:r w:rsidRPr="00BB5ADB">
        <w:rPr>
          <w:lang w:val="en"/>
        </w:rPr>
        <w:t xml:space="preserve">, Ewen A Griffiths, </w:t>
      </w:r>
      <w:proofErr w:type="spellStart"/>
      <w:r w:rsidRPr="00BB5ADB">
        <w:rPr>
          <w:lang w:val="en"/>
        </w:rPr>
        <w:t>Madalegna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Gründl</w:t>
      </w:r>
      <w:proofErr w:type="spellEnd"/>
      <w:r w:rsidRPr="00BB5ADB">
        <w:rPr>
          <w:lang w:val="en"/>
        </w:rPr>
        <w:t xml:space="preserve">, Constantine </w:t>
      </w:r>
      <w:proofErr w:type="spellStart"/>
      <w:r w:rsidRPr="00BB5ADB">
        <w:rPr>
          <w:lang w:val="en"/>
        </w:rPr>
        <w:t>Halkias</w:t>
      </w:r>
      <w:proofErr w:type="spellEnd"/>
      <w:r w:rsidRPr="00BB5ADB">
        <w:rPr>
          <w:lang w:val="en"/>
        </w:rPr>
        <w:t xml:space="preserve">, Ewen M Harrison, Intisar Hisham, Peter J Hutchinson, Shelley Hwang, Arda </w:t>
      </w:r>
      <w:proofErr w:type="spellStart"/>
      <w:r w:rsidRPr="00BB5ADB">
        <w:rPr>
          <w:lang w:val="en"/>
        </w:rPr>
        <w:t>Isik</w:t>
      </w:r>
      <w:proofErr w:type="spellEnd"/>
      <w:r w:rsidRPr="00BB5ADB">
        <w:rPr>
          <w:lang w:val="en"/>
        </w:rPr>
        <w:t xml:space="preserve">, Michael D Jenkinson, Pascal Jonker, Haytham MA </w:t>
      </w:r>
      <w:proofErr w:type="spellStart"/>
      <w:r w:rsidRPr="00BB5ADB">
        <w:rPr>
          <w:lang w:val="en"/>
        </w:rPr>
        <w:t>Kaafarani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Angelos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Kolias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Schelto</w:t>
      </w:r>
      <w:proofErr w:type="spellEnd"/>
      <w:r w:rsidRPr="00BB5ADB">
        <w:rPr>
          <w:lang w:val="en"/>
        </w:rPr>
        <w:t xml:space="preserve">  </w:t>
      </w:r>
      <w:proofErr w:type="spellStart"/>
      <w:r w:rsidRPr="00BB5ADB">
        <w:rPr>
          <w:lang w:val="en"/>
        </w:rPr>
        <w:t>Kruijff</w:t>
      </w:r>
      <w:proofErr w:type="spellEnd"/>
      <w:r w:rsidRPr="00BB5ADB">
        <w:rPr>
          <w:lang w:val="en"/>
        </w:rPr>
        <w:t xml:space="preserve">, Ismail Lawani, Hans </w:t>
      </w:r>
      <w:proofErr w:type="spellStart"/>
      <w:r w:rsidRPr="00BB5ADB">
        <w:rPr>
          <w:lang w:val="en"/>
        </w:rPr>
        <w:t>Lederhuber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Sezai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Leventoglu</w:t>
      </w:r>
      <w:proofErr w:type="spellEnd"/>
      <w:r w:rsidRPr="00BB5ADB">
        <w:rPr>
          <w:lang w:val="en"/>
        </w:rPr>
        <w:t xml:space="preserve">, Andrey </w:t>
      </w:r>
      <w:proofErr w:type="spellStart"/>
      <w:r w:rsidRPr="00BB5ADB">
        <w:rPr>
          <w:lang w:val="en"/>
        </w:rPr>
        <w:t>Litvin</w:t>
      </w:r>
      <w:proofErr w:type="spellEnd"/>
      <w:r w:rsidRPr="00BB5ADB">
        <w:rPr>
          <w:lang w:val="en"/>
        </w:rPr>
        <w:t xml:space="preserve">, Andrew </w:t>
      </w:r>
      <w:proofErr w:type="spellStart"/>
      <w:r w:rsidRPr="00BB5ADB">
        <w:rPr>
          <w:lang w:val="en"/>
        </w:rPr>
        <w:t>Loehrer</w:t>
      </w:r>
      <w:proofErr w:type="spellEnd"/>
      <w:r w:rsidRPr="00BB5ADB">
        <w:rPr>
          <w:lang w:val="en"/>
        </w:rPr>
        <w:t xml:space="preserve">, Markus W </w:t>
      </w:r>
      <w:proofErr w:type="spellStart"/>
      <w:r w:rsidRPr="00BB5ADB">
        <w:rPr>
          <w:lang w:val="en"/>
        </w:rPr>
        <w:t>Löffler</w:t>
      </w:r>
      <w:proofErr w:type="spellEnd"/>
      <w:r w:rsidRPr="00BB5ADB">
        <w:rPr>
          <w:lang w:val="en"/>
        </w:rPr>
        <w:t xml:space="preserve">, Maria Aguilera Lorena, Maria Marta </w:t>
      </w:r>
      <w:proofErr w:type="spellStart"/>
      <w:r w:rsidRPr="00BB5ADB">
        <w:rPr>
          <w:lang w:val="en"/>
        </w:rPr>
        <w:t>Madolo</w:t>
      </w:r>
      <w:proofErr w:type="spellEnd"/>
      <w:r w:rsidRPr="00BB5ADB">
        <w:rPr>
          <w:lang w:val="en"/>
        </w:rPr>
        <w:t xml:space="preserve">, Piotr Major, Janet Martin, Hassan N </w:t>
      </w:r>
      <w:proofErr w:type="spellStart"/>
      <w:r w:rsidRPr="00BB5ADB">
        <w:rPr>
          <w:lang w:val="en"/>
        </w:rPr>
        <w:t>Mashbari</w:t>
      </w:r>
      <w:proofErr w:type="spellEnd"/>
      <w:r w:rsidRPr="00BB5ADB">
        <w:rPr>
          <w:lang w:val="en"/>
        </w:rPr>
        <w:t xml:space="preserve">, Dennis </w:t>
      </w:r>
      <w:proofErr w:type="spellStart"/>
      <w:r w:rsidRPr="00BB5ADB">
        <w:rPr>
          <w:lang w:val="en"/>
        </w:rPr>
        <w:t>Mazingi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Symeon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Metallidis</w:t>
      </w:r>
      <w:proofErr w:type="spellEnd"/>
      <w:r w:rsidRPr="00BB5ADB">
        <w:rPr>
          <w:lang w:val="en"/>
        </w:rPr>
        <w:t xml:space="preserve">, Ana </w:t>
      </w:r>
      <w:proofErr w:type="spellStart"/>
      <w:r w:rsidRPr="00BB5ADB">
        <w:rPr>
          <w:lang w:val="en"/>
        </w:rPr>
        <w:t>Minaya</w:t>
      </w:r>
      <w:proofErr w:type="spellEnd"/>
      <w:r w:rsidRPr="00BB5ADB">
        <w:rPr>
          <w:lang w:val="en"/>
        </w:rPr>
        <w:t xml:space="preserve">-Bravo, Helen M Mohan, Rachel Moore, David </w:t>
      </w:r>
      <w:r w:rsidRPr="00BB5ADB">
        <w:rPr>
          <w:lang w:val="en"/>
        </w:rPr>
        <w:lastRenderedPageBreak/>
        <w:t xml:space="preserve">Moszkowicz, Susan </w:t>
      </w:r>
      <w:proofErr w:type="spellStart"/>
      <w:r w:rsidRPr="00BB5ADB">
        <w:rPr>
          <w:lang w:val="en"/>
        </w:rPr>
        <w:t>Moug</w:t>
      </w:r>
      <w:proofErr w:type="spellEnd"/>
      <w:r w:rsidRPr="00BB5ADB">
        <w:rPr>
          <w:lang w:val="en"/>
        </w:rPr>
        <w:t>, Joshua S Ng-</w:t>
      </w:r>
      <w:proofErr w:type="spellStart"/>
      <w:r w:rsidRPr="00BB5ADB">
        <w:rPr>
          <w:lang w:val="en"/>
        </w:rPr>
        <w:t>Kamstra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Mayaba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Maimbo</w:t>
      </w:r>
      <w:proofErr w:type="spellEnd"/>
      <w:r w:rsidRPr="00BB5ADB">
        <w:rPr>
          <w:lang w:val="en"/>
        </w:rPr>
        <w:t xml:space="preserve">, Milagros </w:t>
      </w:r>
      <w:proofErr w:type="spellStart"/>
      <w:r w:rsidRPr="00BB5ADB">
        <w:rPr>
          <w:lang w:val="en"/>
        </w:rPr>
        <w:t>Niquen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Faustin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Ntirenganya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Maricarmen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Olivos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Kacimi</w:t>
      </w:r>
      <w:proofErr w:type="spellEnd"/>
      <w:r w:rsidRPr="00BB5ADB">
        <w:rPr>
          <w:lang w:val="en"/>
        </w:rPr>
        <w:t xml:space="preserve"> Oussama, </w:t>
      </w:r>
      <w:proofErr w:type="spellStart"/>
      <w:r w:rsidRPr="00BB5ADB">
        <w:rPr>
          <w:lang w:val="en"/>
        </w:rPr>
        <w:t>Oumaima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Outani</w:t>
      </w:r>
      <w:proofErr w:type="spellEnd"/>
      <w:r w:rsidRPr="00BB5ADB">
        <w:rPr>
          <w:lang w:val="en"/>
        </w:rPr>
        <w:t xml:space="preserve">, Marie Dione </w:t>
      </w:r>
      <w:proofErr w:type="spellStart"/>
      <w:r w:rsidRPr="00BB5ADB">
        <w:rPr>
          <w:lang w:val="en"/>
        </w:rPr>
        <w:t>Parreno-Sacdalanm</w:t>
      </w:r>
      <w:proofErr w:type="spellEnd"/>
      <w:r w:rsidRPr="00BB5ADB">
        <w:rPr>
          <w:lang w:val="en"/>
        </w:rPr>
        <w:t xml:space="preserve">, Francesco </w:t>
      </w:r>
      <w:proofErr w:type="spellStart"/>
      <w:r w:rsidRPr="00BB5ADB">
        <w:rPr>
          <w:lang w:val="en"/>
        </w:rPr>
        <w:t>Pata</w:t>
      </w:r>
      <w:proofErr w:type="spellEnd"/>
      <w:r w:rsidRPr="00BB5ADB">
        <w:rPr>
          <w:lang w:val="en"/>
        </w:rPr>
        <w:t xml:space="preserve">, Carlos Jose Perez Rivera, Thomas D Pinkney, </w:t>
      </w:r>
      <w:proofErr w:type="spellStart"/>
      <w:r w:rsidRPr="00BB5ADB">
        <w:rPr>
          <w:lang w:val="en"/>
        </w:rPr>
        <w:t>Willemijn</w:t>
      </w:r>
      <w:proofErr w:type="spellEnd"/>
      <w:r w:rsidRPr="00BB5ADB">
        <w:rPr>
          <w:lang w:val="en"/>
        </w:rPr>
        <w:t xml:space="preserve"> van der </w:t>
      </w:r>
      <w:proofErr w:type="spellStart"/>
      <w:r w:rsidRPr="00BB5ADB">
        <w:rPr>
          <w:lang w:val="en"/>
        </w:rPr>
        <w:t>Plas</w:t>
      </w:r>
      <w:proofErr w:type="spellEnd"/>
      <w:r w:rsidRPr="00BB5ADB">
        <w:rPr>
          <w:lang w:val="en"/>
        </w:rPr>
        <w:t xml:space="preserve">, Peter </w:t>
      </w:r>
      <w:proofErr w:type="spellStart"/>
      <w:r w:rsidRPr="00BB5ADB">
        <w:rPr>
          <w:lang w:val="en"/>
        </w:rPr>
        <w:t>Pockney</w:t>
      </w:r>
      <w:proofErr w:type="spellEnd"/>
      <w:r w:rsidRPr="00BB5ADB">
        <w:rPr>
          <w:lang w:val="en"/>
        </w:rPr>
        <w:t xml:space="preserve">, Ahmad Qureshi, </w:t>
      </w:r>
      <w:proofErr w:type="spellStart"/>
      <w:r w:rsidRPr="00BB5ADB">
        <w:rPr>
          <w:lang w:val="en"/>
        </w:rPr>
        <w:t>Dejan</w:t>
      </w:r>
      <w:proofErr w:type="spellEnd"/>
      <w:r w:rsidRPr="00BB5ADB">
        <w:rPr>
          <w:lang w:val="en"/>
        </w:rPr>
        <w:t xml:space="preserve"> Radenkovic, Antonio Ramos-De la Medina, Keith Roberts, April C </w:t>
      </w:r>
      <w:proofErr w:type="spellStart"/>
      <w:r w:rsidRPr="00BB5ADB">
        <w:rPr>
          <w:lang w:val="en"/>
        </w:rPr>
        <w:t>Roslani</w:t>
      </w:r>
      <w:proofErr w:type="spellEnd"/>
      <w:r w:rsidRPr="00BB5ADB">
        <w:rPr>
          <w:lang w:val="en"/>
        </w:rPr>
        <w:t xml:space="preserve">, Martin </w:t>
      </w:r>
      <w:proofErr w:type="spellStart"/>
      <w:r w:rsidRPr="00BB5ADB">
        <w:rPr>
          <w:lang w:val="en"/>
        </w:rPr>
        <w:t>Rutegård</w:t>
      </w:r>
      <w:proofErr w:type="spellEnd"/>
      <w:r w:rsidRPr="00BB5ADB">
        <w:rPr>
          <w:lang w:val="en"/>
        </w:rPr>
        <w:t xml:space="preserve">, Irène Santos, </w:t>
      </w:r>
      <w:proofErr w:type="spellStart"/>
      <w:r w:rsidRPr="00BB5ADB">
        <w:rPr>
          <w:lang w:val="en"/>
        </w:rPr>
        <w:t>Sohei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Satoi</w:t>
      </w:r>
      <w:proofErr w:type="spellEnd"/>
      <w:r w:rsidRPr="00BB5ADB">
        <w:rPr>
          <w:lang w:val="en"/>
        </w:rPr>
        <w:t xml:space="preserve">, Raza Sayyed, Andrew Schache, Andreas A </w:t>
      </w:r>
      <w:proofErr w:type="spellStart"/>
      <w:r w:rsidRPr="00BB5ADB">
        <w:rPr>
          <w:lang w:val="en"/>
        </w:rPr>
        <w:t>Schnitzbauer</w:t>
      </w:r>
      <w:proofErr w:type="spellEnd"/>
      <w:r w:rsidRPr="00BB5ADB">
        <w:rPr>
          <w:lang w:val="en"/>
        </w:rPr>
        <w:t xml:space="preserve">, Justina O. </w:t>
      </w:r>
      <w:proofErr w:type="spellStart"/>
      <w:r w:rsidRPr="00BB5ADB">
        <w:rPr>
          <w:lang w:val="en"/>
        </w:rPr>
        <w:t>Seyi</w:t>
      </w:r>
      <w:proofErr w:type="spellEnd"/>
      <w:r w:rsidRPr="00BB5ADB">
        <w:rPr>
          <w:lang w:val="en"/>
        </w:rPr>
        <w:t xml:space="preserve">-Olajide, Neil Sharma, Richard Shaw, Sebastian Shu, </w:t>
      </w:r>
      <w:proofErr w:type="spellStart"/>
      <w:r w:rsidRPr="00BB5ADB">
        <w:rPr>
          <w:lang w:val="en"/>
        </w:rPr>
        <w:t>Kjetil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Soreide</w:t>
      </w:r>
      <w:proofErr w:type="spellEnd"/>
      <w:r w:rsidRPr="00BB5ADB">
        <w:rPr>
          <w:lang w:val="en"/>
        </w:rPr>
        <w:t xml:space="preserve">, Antonino Spinelli, Grant D Stewart, </w:t>
      </w:r>
      <w:proofErr w:type="spellStart"/>
      <w:r w:rsidRPr="00BB5ADB">
        <w:rPr>
          <w:lang w:val="en"/>
        </w:rPr>
        <w:t>Malin</w:t>
      </w:r>
      <w:proofErr w:type="spellEnd"/>
      <w:r w:rsidRPr="00BB5ADB">
        <w:rPr>
          <w:lang w:val="en"/>
        </w:rPr>
        <w:t xml:space="preserve"> </w:t>
      </w:r>
      <w:proofErr w:type="spellStart"/>
      <w:r w:rsidRPr="00BB5ADB">
        <w:rPr>
          <w:lang w:val="en"/>
        </w:rPr>
        <w:t>Sund</w:t>
      </w:r>
      <w:proofErr w:type="spellEnd"/>
      <w:r w:rsidRPr="00BB5ADB">
        <w:rPr>
          <w:lang w:val="en"/>
        </w:rPr>
        <w:t xml:space="preserve">, Sudha Sundar, Stephen </w:t>
      </w:r>
      <w:proofErr w:type="spellStart"/>
      <w:r w:rsidRPr="00BB5ADB">
        <w:rPr>
          <w:lang w:val="en"/>
        </w:rPr>
        <w:t>Tabiri</w:t>
      </w:r>
      <w:proofErr w:type="spellEnd"/>
      <w:r w:rsidRPr="00BB5ADB">
        <w:rPr>
          <w:lang w:val="en"/>
        </w:rPr>
        <w:t xml:space="preserve">, Philip Townend, Georgios </w:t>
      </w:r>
      <w:proofErr w:type="spellStart"/>
      <w:r w:rsidRPr="00BB5ADB">
        <w:rPr>
          <w:lang w:val="en"/>
        </w:rPr>
        <w:t>Tsoulfas</w:t>
      </w:r>
      <w:proofErr w:type="spellEnd"/>
      <w:r w:rsidRPr="00BB5ADB">
        <w:rPr>
          <w:lang w:val="en"/>
        </w:rPr>
        <w:t xml:space="preserve">, Gabrielle H van </w:t>
      </w:r>
      <w:proofErr w:type="spellStart"/>
      <w:r w:rsidRPr="00BB5ADB">
        <w:rPr>
          <w:lang w:val="en"/>
        </w:rPr>
        <w:t>Ramshorst</w:t>
      </w:r>
      <w:proofErr w:type="spellEnd"/>
      <w:r w:rsidRPr="00BB5ADB">
        <w:rPr>
          <w:lang w:val="en"/>
        </w:rPr>
        <w:t xml:space="preserve">, Raghavan Vidya, Dale </w:t>
      </w:r>
      <w:proofErr w:type="spellStart"/>
      <w:r w:rsidRPr="00BB5ADB">
        <w:rPr>
          <w:lang w:val="en"/>
        </w:rPr>
        <w:t>Vimalachandran</w:t>
      </w:r>
      <w:proofErr w:type="spellEnd"/>
      <w:r w:rsidRPr="00BB5ADB">
        <w:rPr>
          <w:lang w:val="en"/>
        </w:rPr>
        <w:t xml:space="preserve">, Oliver J Warren, Duane Wedderburn, Naomi Wright, </w:t>
      </w:r>
      <w:proofErr w:type="spellStart"/>
      <w:r w:rsidRPr="00BB5ADB">
        <w:rPr>
          <w:lang w:val="en"/>
        </w:rPr>
        <w:t>EuroSurg</w:t>
      </w:r>
      <w:proofErr w:type="spellEnd"/>
      <w:r w:rsidRPr="00BB5ADB">
        <w:rPr>
          <w:lang w:val="en"/>
        </w:rPr>
        <w:t xml:space="preserve">, European Society of Coloproctology (ESCP), Global Initiative for Children’s Surgery (GICS), </w:t>
      </w:r>
      <w:proofErr w:type="spellStart"/>
      <w:r w:rsidRPr="00BB5ADB">
        <w:rPr>
          <w:lang w:val="en"/>
        </w:rPr>
        <w:t>GlobalSurg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GlobalPaedSurg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ItSURG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PTSurg</w:t>
      </w:r>
      <w:proofErr w:type="spellEnd"/>
      <w:r w:rsidRPr="00BB5ADB">
        <w:rPr>
          <w:lang w:val="en"/>
        </w:rPr>
        <w:t xml:space="preserve">, </w:t>
      </w:r>
      <w:proofErr w:type="spellStart"/>
      <w:r w:rsidRPr="00BB5ADB">
        <w:rPr>
          <w:lang w:val="en"/>
        </w:rPr>
        <w:t>SpainSurg</w:t>
      </w:r>
      <w:proofErr w:type="spellEnd"/>
      <w:r w:rsidRPr="00BB5ADB">
        <w:rPr>
          <w:lang w:val="en"/>
        </w:rPr>
        <w:t>, Italian Society of Colorectal Surgery (SICCR), Association of Surgeons in Training (</w:t>
      </w:r>
      <w:proofErr w:type="spellStart"/>
      <w:r w:rsidRPr="00BB5ADB">
        <w:rPr>
          <w:lang w:val="en"/>
        </w:rPr>
        <w:t>ASiT</w:t>
      </w:r>
      <w:proofErr w:type="spellEnd"/>
      <w:r w:rsidRPr="00BB5ADB">
        <w:rPr>
          <w:lang w:val="en"/>
        </w:rPr>
        <w:t>), Irish Surgical Research Collaborative (ISRC), Transatlantic Australasian Retroperitoneal Sarcoma Working Group (TARPSWG), Italian Society of Surgical Oncology (SICO).</w:t>
      </w:r>
    </w:p>
    <w:p w14:paraId="3C8AEE61" w14:textId="77777777" w:rsidR="00446367" w:rsidRPr="00BB5ADB" w:rsidRDefault="00446367" w:rsidP="00446367">
      <w:pPr>
        <w:rPr>
          <w:lang w:val="en"/>
        </w:rPr>
      </w:pPr>
      <w:r w:rsidRPr="00BB5ADB">
        <w:rPr>
          <w:lang w:val="en"/>
        </w:rPr>
        <w:t xml:space="preserve"> </w:t>
      </w:r>
    </w:p>
    <w:p w14:paraId="1A9087BE" w14:textId="77777777" w:rsidR="00040CA1" w:rsidRDefault="00040CA1" w:rsidP="00EC257E">
      <w:pPr>
        <w:rPr>
          <w:b/>
          <w:bCs/>
          <w:lang w:val="en-GB"/>
        </w:rPr>
      </w:pPr>
    </w:p>
    <w:p w14:paraId="63C0C146" w14:textId="77777777" w:rsidR="00555118" w:rsidRPr="00BB5ADB" w:rsidRDefault="00555118" w:rsidP="00555118">
      <w:pPr>
        <w:rPr>
          <w:lang w:val="en"/>
        </w:rPr>
      </w:pPr>
      <w:proofErr w:type="spellStart"/>
      <w:r w:rsidRPr="00BB5ADB">
        <w:rPr>
          <w:i/>
          <w:lang w:val="en"/>
        </w:rPr>
        <w:t>Collaboratoring</w:t>
      </w:r>
      <w:proofErr w:type="spellEnd"/>
      <w:r w:rsidRPr="00BB5ADB">
        <w:rPr>
          <w:i/>
          <w:lang w:val="en"/>
        </w:rPr>
        <w:t xml:space="preserve"> authors (*denotes Site Principal Investigators)</w:t>
      </w:r>
    </w:p>
    <w:p w14:paraId="61EB917F" w14:textId="77777777" w:rsidR="00FD2BA3" w:rsidRDefault="00555118" w:rsidP="00EC257E">
      <w:pPr>
        <w:rPr>
          <w:lang w:val="en-GB"/>
        </w:rPr>
      </w:pPr>
      <w:r w:rsidRPr="00555118">
        <w:rPr>
          <w:lang w:val="en-GB"/>
        </w:rPr>
        <w:t>TBC 8-2-21</w:t>
      </w:r>
    </w:p>
    <w:p w14:paraId="4966C046" w14:textId="4A0B93E3" w:rsidR="00446367" w:rsidRPr="00555118" w:rsidRDefault="00446367" w:rsidP="009A2568">
      <w:pPr>
        <w:rPr>
          <w:lang w:val="en-GB"/>
        </w:rPr>
      </w:pPr>
    </w:p>
    <w:sectPr w:rsidR="00446367" w:rsidRPr="00555118" w:rsidSect="006A7B3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054718"/>
    <w:multiLevelType w:val="hybridMultilevel"/>
    <w:tmpl w:val="6DA25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17305"/>
    <w:multiLevelType w:val="hybridMultilevel"/>
    <w:tmpl w:val="A91889CA"/>
    <w:lvl w:ilvl="0" w:tplc="ECA65372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6E3E19"/>
    <w:multiLevelType w:val="hybridMultilevel"/>
    <w:tmpl w:val="C30298A8"/>
    <w:lvl w:ilvl="0" w:tplc="A572ACF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6C6BEB"/>
    <w:multiLevelType w:val="hybridMultilevel"/>
    <w:tmpl w:val="FB381F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D477D"/>
    <w:multiLevelType w:val="hybridMultilevel"/>
    <w:tmpl w:val="B7361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06F6F"/>
    <w:multiLevelType w:val="hybridMultilevel"/>
    <w:tmpl w:val="70004832"/>
    <w:lvl w:ilvl="0" w:tplc="F9FCC260"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6" w15:restartNumberingAfterBreak="0">
    <w:nsid w:val="5B906EDB"/>
    <w:multiLevelType w:val="hybridMultilevel"/>
    <w:tmpl w:val="74C2D8EE"/>
    <w:lvl w:ilvl="0" w:tplc="28D6FA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FF49F4"/>
    <w:multiLevelType w:val="hybridMultilevel"/>
    <w:tmpl w:val="12AE046A"/>
    <w:lvl w:ilvl="0" w:tplc="7C2C202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B41AF9"/>
    <w:multiLevelType w:val="multilevel"/>
    <w:tmpl w:val="13ECC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1145DC9"/>
    <w:multiLevelType w:val="multilevel"/>
    <w:tmpl w:val="5C6642E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25C7B5A"/>
    <w:multiLevelType w:val="hybridMultilevel"/>
    <w:tmpl w:val="DFC66F84"/>
    <w:lvl w:ilvl="0" w:tplc="84C4CD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AA2576"/>
    <w:multiLevelType w:val="multilevel"/>
    <w:tmpl w:val="B4FC9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AE04130"/>
    <w:multiLevelType w:val="hybridMultilevel"/>
    <w:tmpl w:val="222EA2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00064F"/>
    <w:multiLevelType w:val="multilevel"/>
    <w:tmpl w:val="587CE76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1"/>
  </w:num>
  <w:num w:numId="3">
    <w:abstractNumId w:val="8"/>
  </w:num>
  <w:num w:numId="4">
    <w:abstractNumId w:val="13"/>
  </w:num>
  <w:num w:numId="5">
    <w:abstractNumId w:val="9"/>
  </w:num>
  <w:num w:numId="6">
    <w:abstractNumId w:val="5"/>
  </w:num>
  <w:num w:numId="7">
    <w:abstractNumId w:val="1"/>
  </w:num>
  <w:num w:numId="8">
    <w:abstractNumId w:val="3"/>
  </w:num>
  <w:num w:numId="9">
    <w:abstractNumId w:val="10"/>
  </w:num>
  <w:num w:numId="10">
    <w:abstractNumId w:val="6"/>
  </w:num>
  <w:num w:numId="11">
    <w:abstractNumId w:val="7"/>
  </w:num>
  <w:num w:numId="12">
    <w:abstractNumId w:val="2"/>
  </w:num>
  <w:num w:numId="13">
    <w:abstractNumId w:val="0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2s9t2vzr25ebewze9vprf45r2sxdxz02e5&quot;&gt;COVIDsug 21 survey&lt;record-ids&gt;&lt;item&gt;1&lt;/item&gt;&lt;item&gt;2&lt;/item&gt;&lt;item&gt;3&lt;/item&gt;&lt;item&gt;4&lt;/item&gt;&lt;item&gt;5&lt;/item&gt;&lt;item&gt;7&lt;/item&gt;&lt;item&gt;8&lt;/item&gt;&lt;item&gt;9&lt;/item&gt;&lt;item&gt;10&lt;/item&gt;&lt;/record-ids&gt;&lt;/item&gt;&lt;/Libraries&gt;"/>
  </w:docVars>
  <w:rsids>
    <w:rsidRoot w:val="00CD3C15"/>
    <w:rsid w:val="0000160E"/>
    <w:rsid w:val="000035C6"/>
    <w:rsid w:val="00006352"/>
    <w:rsid w:val="00013FAC"/>
    <w:rsid w:val="000236E2"/>
    <w:rsid w:val="000274B3"/>
    <w:rsid w:val="000368E6"/>
    <w:rsid w:val="00040CA1"/>
    <w:rsid w:val="000414B8"/>
    <w:rsid w:val="00041FE9"/>
    <w:rsid w:val="00043877"/>
    <w:rsid w:val="000649FC"/>
    <w:rsid w:val="0007286C"/>
    <w:rsid w:val="00074A22"/>
    <w:rsid w:val="00075933"/>
    <w:rsid w:val="00077783"/>
    <w:rsid w:val="000829DD"/>
    <w:rsid w:val="00083076"/>
    <w:rsid w:val="000969D0"/>
    <w:rsid w:val="00097537"/>
    <w:rsid w:val="000A3B06"/>
    <w:rsid w:val="000B0941"/>
    <w:rsid w:val="000B256E"/>
    <w:rsid w:val="000B41DB"/>
    <w:rsid w:val="000C56B9"/>
    <w:rsid w:val="000C69CA"/>
    <w:rsid w:val="000D0DD7"/>
    <w:rsid w:val="000D0E43"/>
    <w:rsid w:val="000D0F58"/>
    <w:rsid w:val="000E2684"/>
    <w:rsid w:val="000E2687"/>
    <w:rsid w:val="000E77E4"/>
    <w:rsid w:val="000F3E84"/>
    <w:rsid w:val="00100E25"/>
    <w:rsid w:val="0010188D"/>
    <w:rsid w:val="0010647D"/>
    <w:rsid w:val="00112502"/>
    <w:rsid w:val="001126E0"/>
    <w:rsid w:val="00116491"/>
    <w:rsid w:val="00116DB3"/>
    <w:rsid w:val="00122E0A"/>
    <w:rsid w:val="0013162C"/>
    <w:rsid w:val="001333B1"/>
    <w:rsid w:val="00141B37"/>
    <w:rsid w:val="0014604A"/>
    <w:rsid w:val="00152064"/>
    <w:rsid w:val="0015733A"/>
    <w:rsid w:val="00160664"/>
    <w:rsid w:val="001645B5"/>
    <w:rsid w:val="00170E3A"/>
    <w:rsid w:val="00172668"/>
    <w:rsid w:val="00174ED6"/>
    <w:rsid w:val="00176C82"/>
    <w:rsid w:val="00177126"/>
    <w:rsid w:val="00185CAE"/>
    <w:rsid w:val="00185E5B"/>
    <w:rsid w:val="00197FA8"/>
    <w:rsid w:val="001C6CEC"/>
    <w:rsid w:val="001C734C"/>
    <w:rsid w:val="001D0D1B"/>
    <w:rsid w:val="001D0FAC"/>
    <w:rsid w:val="001D2907"/>
    <w:rsid w:val="001D33E5"/>
    <w:rsid w:val="001D45DC"/>
    <w:rsid w:val="001E19D7"/>
    <w:rsid w:val="001E5B54"/>
    <w:rsid w:val="001F005F"/>
    <w:rsid w:val="001F07DE"/>
    <w:rsid w:val="001F610C"/>
    <w:rsid w:val="001F6159"/>
    <w:rsid w:val="001F7BDE"/>
    <w:rsid w:val="002000F2"/>
    <w:rsid w:val="00202F32"/>
    <w:rsid w:val="0020432E"/>
    <w:rsid w:val="0021035E"/>
    <w:rsid w:val="00212F44"/>
    <w:rsid w:val="00223E20"/>
    <w:rsid w:val="0022511A"/>
    <w:rsid w:val="00225A91"/>
    <w:rsid w:val="00231461"/>
    <w:rsid w:val="002326C0"/>
    <w:rsid w:val="00233273"/>
    <w:rsid w:val="002361F6"/>
    <w:rsid w:val="00246B2D"/>
    <w:rsid w:val="002503AF"/>
    <w:rsid w:val="002525F9"/>
    <w:rsid w:val="00261505"/>
    <w:rsid w:val="00262448"/>
    <w:rsid w:val="002630A1"/>
    <w:rsid w:val="00263510"/>
    <w:rsid w:val="00266713"/>
    <w:rsid w:val="00266DA6"/>
    <w:rsid w:val="00274631"/>
    <w:rsid w:val="00274C4A"/>
    <w:rsid w:val="00280406"/>
    <w:rsid w:val="002821EE"/>
    <w:rsid w:val="00285F0A"/>
    <w:rsid w:val="002929CE"/>
    <w:rsid w:val="00294923"/>
    <w:rsid w:val="00295254"/>
    <w:rsid w:val="00296BA5"/>
    <w:rsid w:val="002B06C1"/>
    <w:rsid w:val="002B1D4E"/>
    <w:rsid w:val="002B40EF"/>
    <w:rsid w:val="002B4DFE"/>
    <w:rsid w:val="002B6E51"/>
    <w:rsid w:val="002C4E55"/>
    <w:rsid w:val="002C77FE"/>
    <w:rsid w:val="002D078E"/>
    <w:rsid w:val="002D1722"/>
    <w:rsid w:val="002D3E49"/>
    <w:rsid w:val="002D4B29"/>
    <w:rsid w:val="002D56E2"/>
    <w:rsid w:val="002E105C"/>
    <w:rsid w:val="002E47A5"/>
    <w:rsid w:val="002F1E73"/>
    <w:rsid w:val="00300AEF"/>
    <w:rsid w:val="00302074"/>
    <w:rsid w:val="003029D5"/>
    <w:rsid w:val="0030746C"/>
    <w:rsid w:val="00312FDC"/>
    <w:rsid w:val="0031718A"/>
    <w:rsid w:val="003179C8"/>
    <w:rsid w:val="003224AA"/>
    <w:rsid w:val="003258A9"/>
    <w:rsid w:val="00327884"/>
    <w:rsid w:val="00330227"/>
    <w:rsid w:val="00333F3E"/>
    <w:rsid w:val="00334D15"/>
    <w:rsid w:val="00350D12"/>
    <w:rsid w:val="00351E02"/>
    <w:rsid w:val="00352D04"/>
    <w:rsid w:val="00353BC4"/>
    <w:rsid w:val="003573DF"/>
    <w:rsid w:val="003635AE"/>
    <w:rsid w:val="003638A4"/>
    <w:rsid w:val="00367F42"/>
    <w:rsid w:val="00373DCD"/>
    <w:rsid w:val="00376F4F"/>
    <w:rsid w:val="003807F8"/>
    <w:rsid w:val="0038247F"/>
    <w:rsid w:val="00383D6A"/>
    <w:rsid w:val="003911ED"/>
    <w:rsid w:val="0039411D"/>
    <w:rsid w:val="0039420A"/>
    <w:rsid w:val="003A003D"/>
    <w:rsid w:val="003A42FD"/>
    <w:rsid w:val="003A431F"/>
    <w:rsid w:val="003B089D"/>
    <w:rsid w:val="003B7182"/>
    <w:rsid w:val="003D11F5"/>
    <w:rsid w:val="003D1CCD"/>
    <w:rsid w:val="003D2E15"/>
    <w:rsid w:val="003E610E"/>
    <w:rsid w:val="003F14B0"/>
    <w:rsid w:val="0040034A"/>
    <w:rsid w:val="004010ED"/>
    <w:rsid w:val="0040164E"/>
    <w:rsid w:val="004074B5"/>
    <w:rsid w:val="00407684"/>
    <w:rsid w:val="004119BB"/>
    <w:rsid w:val="00413544"/>
    <w:rsid w:val="0042346D"/>
    <w:rsid w:val="00424AB1"/>
    <w:rsid w:val="00425F04"/>
    <w:rsid w:val="004272C3"/>
    <w:rsid w:val="004301B4"/>
    <w:rsid w:val="00430649"/>
    <w:rsid w:val="0043301D"/>
    <w:rsid w:val="004359C0"/>
    <w:rsid w:val="00437139"/>
    <w:rsid w:val="00445936"/>
    <w:rsid w:val="00446367"/>
    <w:rsid w:val="004670E1"/>
    <w:rsid w:val="00467E7D"/>
    <w:rsid w:val="0047650D"/>
    <w:rsid w:val="00485F9C"/>
    <w:rsid w:val="00486A3D"/>
    <w:rsid w:val="0049296C"/>
    <w:rsid w:val="00492A27"/>
    <w:rsid w:val="0049434D"/>
    <w:rsid w:val="004957CF"/>
    <w:rsid w:val="004A3CE5"/>
    <w:rsid w:val="004A5185"/>
    <w:rsid w:val="004A5F6F"/>
    <w:rsid w:val="004B5A48"/>
    <w:rsid w:val="004B6587"/>
    <w:rsid w:val="004B68DD"/>
    <w:rsid w:val="004C2E9A"/>
    <w:rsid w:val="004E00A2"/>
    <w:rsid w:val="004E03D5"/>
    <w:rsid w:val="004E1F42"/>
    <w:rsid w:val="004E49B4"/>
    <w:rsid w:val="004E78E2"/>
    <w:rsid w:val="004F18F7"/>
    <w:rsid w:val="004F5D46"/>
    <w:rsid w:val="00500C9A"/>
    <w:rsid w:val="00500FC0"/>
    <w:rsid w:val="005026FB"/>
    <w:rsid w:val="00513A65"/>
    <w:rsid w:val="0051428F"/>
    <w:rsid w:val="0051568A"/>
    <w:rsid w:val="0051772D"/>
    <w:rsid w:val="00520140"/>
    <w:rsid w:val="00524324"/>
    <w:rsid w:val="005305E8"/>
    <w:rsid w:val="00530F9B"/>
    <w:rsid w:val="00534D45"/>
    <w:rsid w:val="00537AB0"/>
    <w:rsid w:val="005408EC"/>
    <w:rsid w:val="00543B62"/>
    <w:rsid w:val="00545967"/>
    <w:rsid w:val="005514CD"/>
    <w:rsid w:val="00555118"/>
    <w:rsid w:val="005551AB"/>
    <w:rsid w:val="00561F35"/>
    <w:rsid w:val="005760F2"/>
    <w:rsid w:val="00583AF5"/>
    <w:rsid w:val="005874AB"/>
    <w:rsid w:val="00592862"/>
    <w:rsid w:val="0059515D"/>
    <w:rsid w:val="005A0F9F"/>
    <w:rsid w:val="005B1A72"/>
    <w:rsid w:val="005B364D"/>
    <w:rsid w:val="005B3937"/>
    <w:rsid w:val="005B4C1F"/>
    <w:rsid w:val="005C735B"/>
    <w:rsid w:val="005E08D3"/>
    <w:rsid w:val="005E3237"/>
    <w:rsid w:val="005E4C71"/>
    <w:rsid w:val="005F35FC"/>
    <w:rsid w:val="005F51F3"/>
    <w:rsid w:val="00600E79"/>
    <w:rsid w:val="00607BF3"/>
    <w:rsid w:val="00610F62"/>
    <w:rsid w:val="00621EEE"/>
    <w:rsid w:val="00622652"/>
    <w:rsid w:val="00627CED"/>
    <w:rsid w:val="00634635"/>
    <w:rsid w:val="00634A2B"/>
    <w:rsid w:val="00637DFA"/>
    <w:rsid w:val="006431B9"/>
    <w:rsid w:val="0064369A"/>
    <w:rsid w:val="00661554"/>
    <w:rsid w:val="00666275"/>
    <w:rsid w:val="00674062"/>
    <w:rsid w:val="00675549"/>
    <w:rsid w:val="00681A5F"/>
    <w:rsid w:val="00684F2C"/>
    <w:rsid w:val="006A23F1"/>
    <w:rsid w:val="006A632C"/>
    <w:rsid w:val="006A660A"/>
    <w:rsid w:val="006A7722"/>
    <w:rsid w:val="006A7B37"/>
    <w:rsid w:val="006B08DC"/>
    <w:rsid w:val="006B14C7"/>
    <w:rsid w:val="006B1AD3"/>
    <w:rsid w:val="006C34AA"/>
    <w:rsid w:val="006C5818"/>
    <w:rsid w:val="006D0F89"/>
    <w:rsid w:val="006D1638"/>
    <w:rsid w:val="006D6358"/>
    <w:rsid w:val="006E6DF6"/>
    <w:rsid w:val="006E74DA"/>
    <w:rsid w:val="006F08C6"/>
    <w:rsid w:val="006F2BEF"/>
    <w:rsid w:val="006F7723"/>
    <w:rsid w:val="0070054E"/>
    <w:rsid w:val="00701E32"/>
    <w:rsid w:val="007044EF"/>
    <w:rsid w:val="00706CC1"/>
    <w:rsid w:val="00707364"/>
    <w:rsid w:val="00711634"/>
    <w:rsid w:val="00712A81"/>
    <w:rsid w:val="00713E9B"/>
    <w:rsid w:val="0071655B"/>
    <w:rsid w:val="007168FE"/>
    <w:rsid w:val="0071708D"/>
    <w:rsid w:val="00717521"/>
    <w:rsid w:val="007205B4"/>
    <w:rsid w:val="007234D2"/>
    <w:rsid w:val="00735583"/>
    <w:rsid w:val="007405B0"/>
    <w:rsid w:val="00740FDC"/>
    <w:rsid w:val="0075022A"/>
    <w:rsid w:val="00757BD5"/>
    <w:rsid w:val="00761722"/>
    <w:rsid w:val="00767A14"/>
    <w:rsid w:val="0077030A"/>
    <w:rsid w:val="0078382B"/>
    <w:rsid w:val="00783CBF"/>
    <w:rsid w:val="0079535F"/>
    <w:rsid w:val="007978B8"/>
    <w:rsid w:val="007B4E38"/>
    <w:rsid w:val="007B6185"/>
    <w:rsid w:val="007B6413"/>
    <w:rsid w:val="007C190E"/>
    <w:rsid w:val="007C1ECC"/>
    <w:rsid w:val="007D10BC"/>
    <w:rsid w:val="007D1F70"/>
    <w:rsid w:val="007D4858"/>
    <w:rsid w:val="007D612C"/>
    <w:rsid w:val="007E4803"/>
    <w:rsid w:val="007E546F"/>
    <w:rsid w:val="007E6EF2"/>
    <w:rsid w:val="007F2368"/>
    <w:rsid w:val="007F5B39"/>
    <w:rsid w:val="00803FF1"/>
    <w:rsid w:val="00804B28"/>
    <w:rsid w:val="00806FDA"/>
    <w:rsid w:val="0080769D"/>
    <w:rsid w:val="00812EC9"/>
    <w:rsid w:val="008224E3"/>
    <w:rsid w:val="00825C0D"/>
    <w:rsid w:val="00832DE3"/>
    <w:rsid w:val="00833573"/>
    <w:rsid w:val="00837990"/>
    <w:rsid w:val="00840772"/>
    <w:rsid w:val="00841EC8"/>
    <w:rsid w:val="0084398E"/>
    <w:rsid w:val="008455A7"/>
    <w:rsid w:val="0085476C"/>
    <w:rsid w:val="00857964"/>
    <w:rsid w:val="00865C6F"/>
    <w:rsid w:val="00880B57"/>
    <w:rsid w:val="00885F2F"/>
    <w:rsid w:val="00886F97"/>
    <w:rsid w:val="00892954"/>
    <w:rsid w:val="00892B0F"/>
    <w:rsid w:val="00897D5B"/>
    <w:rsid w:val="008A5B0F"/>
    <w:rsid w:val="008B3BDF"/>
    <w:rsid w:val="008B4E60"/>
    <w:rsid w:val="008B54DA"/>
    <w:rsid w:val="008B6F09"/>
    <w:rsid w:val="008B7521"/>
    <w:rsid w:val="008C1AE2"/>
    <w:rsid w:val="008C413F"/>
    <w:rsid w:val="008D4D01"/>
    <w:rsid w:val="008D5753"/>
    <w:rsid w:val="008D7A1E"/>
    <w:rsid w:val="008E0699"/>
    <w:rsid w:val="008E588D"/>
    <w:rsid w:val="008E5BBF"/>
    <w:rsid w:val="008E5DE0"/>
    <w:rsid w:val="008F0564"/>
    <w:rsid w:val="00904EA8"/>
    <w:rsid w:val="00905FE0"/>
    <w:rsid w:val="0090687C"/>
    <w:rsid w:val="0091063F"/>
    <w:rsid w:val="0091714A"/>
    <w:rsid w:val="009202AB"/>
    <w:rsid w:val="00920EE4"/>
    <w:rsid w:val="009230B4"/>
    <w:rsid w:val="00923769"/>
    <w:rsid w:val="00923872"/>
    <w:rsid w:val="00940939"/>
    <w:rsid w:val="00940D7D"/>
    <w:rsid w:val="00952474"/>
    <w:rsid w:val="009540D3"/>
    <w:rsid w:val="0095446A"/>
    <w:rsid w:val="0095670B"/>
    <w:rsid w:val="00960D53"/>
    <w:rsid w:val="0096213A"/>
    <w:rsid w:val="00962397"/>
    <w:rsid w:val="00966446"/>
    <w:rsid w:val="0096665E"/>
    <w:rsid w:val="009709EE"/>
    <w:rsid w:val="00970FC2"/>
    <w:rsid w:val="009830F9"/>
    <w:rsid w:val="00984E34"/>
    <w:rsid w:val="00987F2C"/>
    <w:rsid w:val="0099304A"/>
    <w:rsid w:val="00994BAC"/>
    <w:rsid w:val="009A2568"/>
    <w:rsid w:val="009A29AA"/>
    <w:rsid w:val="009B18A3"/>
    <w:rsid w:val="009B73E5"/>
    <w:rsid w:val="009C11B1"/>
    <w:rsid w:val="009C5A8D"/>
    <w:rsid w:val="009D6E7E"/>
    <w:rsid w:val="009D76B6"/>
    <w:rsid w:val="009E386F"/>
    <w:rsid w:val="009E7D33"/>
    <w:rsid w:val="009F7C5D"/>
    <w:rsid w:val="00A001B2"/>
    <w:rsid w:val="00A050D2"/>
    <w:rsid w:val="00A060F4"/>
    <w:rsid w:val="00A06DCE"/>
    <w:rsid w:val="00A07625"/>
    <w:rsid w:val="00A15A4E"/>
    <w:rsid w:val="00A22E02"/>
    <w:rsid w:val="00A35BA2"/>
    <w:rsid w:val="00A4525B"/>
    <w:rsid w:val="00A45EDF"/>
    <w:rsid w:val="00A54845"/>
    <w:rsid w:val="00A56077"/>
    <w:rsid w:val="00A60BB7"/>
    <w:rsid w:val="00A64BD2"/>
    <w:rsid w:val="00A652C3"/>
    <w:rsid w:val="00A65F51"/>
    <w:rsid w:val="00A67595"/>
    <w:rsid w:val="00A71BCF"/>
    <w:rsid w:val="00A753B1"/>
    <w:rsid w:val="00A7603F"/>
    <w:rsid w:val="00A776CC"/>
    <w:rsid w:val="00A77765"/>
    <w:rsid w:val="00A832FB"/>
    <w:rsid w:val="00A8390D"/>
    <w:rsid w:val="00A9533F"/>
    <w:rsid w:val="00A96825"/>
    <w:rsid w:val="00AA1A9B"/>
    <w:rsid w:val="00AA3FF2"/>
    <w:rsid w:val="00AA4F85"/>
    <w:rsid w:val="00AA731B"/>
    <w:rsid w:val="00AB46F7"/>
    <w:rsid w:val="00AB5A2A"/>
    <w:rsid w:val="00AB5D98"/>
    <w:rsid w:val="00AB6270"/>
    <w:rsid w:val="00AC0C1E"/>
    <w:rsid w:val="00AC1880"/>
    <w:rsid w:val="00AC3FD7"/>
    <w:rsid w:val="00AC76F4"/>
    <w:rsid w:val="00AD651A"/>
    <w:rsid w:val="00AF0678"/>
    <w:rsid w:val="00AF18A4"/>
    <w:rsid w:val="00AF3258"/>
    <w:rsid w:val="00AF4F6C"/>
    <w:rsid w:val="00AF7568"/>
    <w:rsid w:val="00B033EA"/>
    <w:rsid w:val="00B05875"/>
    <w:rsid w:val="00B15F05"/>
    <w:rsid w:val="00B16020"/>
    <w:rsid w:val="00B20498"/>
    <w:rsid w:val="00B22B37"/>
    <w:rsid w:val="00B325C9"/>
    <w:rsid w:val="00B36719"/>
    <w:rsid w:val="00B42F52"/>
    <w:rsid w:val="00B45D7A"/>
    <w:rsid w:val="00B473A7"/>
    <w:rsid w:val="00B51D76"/>
    <w:rsid w:val="00B54411"/>
    <w:rsid w:val="00B55B54"/>
    <w:rsid w:val="00B55D41"/>
    <w:rsid w:val="00B70E9D"/>
    <w:rsid w:val="00B71588"/>
    <w:rsid w:val="00B72635"/>
    <w:rsid w:val="00B8264D"/>
    <w:rsid w:val="00B83D83"/>
    <w:rsid w:val="00B862C5"/>
    <w:rsid w:val="00B97D71"/>
    <w:rsid w:val="00BA43CD"/>
    <w:rsid w:val="00BB3F73"/>
    <w:rsid w:val="00BB5ADB"/>
    <w:rsid w:val="00BD09A7"/>
    <w:rsid w:val="00BD32EA"/>
    <w:rsid w:val="00BD410D"/>
    <w:rsid w:val="00BE1BD8"/>
    <w:rsid w:val="00BE1D21"/>
    <w:rsid w:val="00BF1458"/>
    <w:rsid w:val="00BF31E4"/>
    <w:rsid w:val="00BF6022"/>
    <w:rsid w:val="00BF6B70"/>
    <w:rsid w:val="00BF78B9"/>
    <w:rsid w:val="00C037A7"/>
    <w:rsid w:val="00C35018"/>
    <w:rsid w:val="00C429AB"/>
    <w:rsid w:val="00C4552D"/>
    <w:rsid w:val="00C46678"/>
    <w:rsid w:val="00C55417"/>
    <w:rsid w:val="00C558B8"/>
    <w:rsid w:val="00C57F95"/>
    <w:rsid w:val="00C61269"/>
    <w:rsid w:val="00C63D3B"/>
    <w:rsid w:val="00C67C61"/>
    <w:rsid w:val="00C7444B"/>
    <w:rsid w:val="00C75933"/>
    <w:rsid w:val="00C77162"/>
    <w:rsid w:val="00C845B5"/>
    <w:rsid w:val="00C86681"/>
    <w:rsid w:val="00C95727"/>
    <w:rsid w:val="00CA242E"/>
    <w:rsid w:val="00CB1A65"/>
    <w:rsid w:val="00CB497F"/>
    <w:rsid w:val="00CB5CF9"/>
    <w:rsid w:val="00CB6E91"/>
    <w:rsid w:val="00CC1A68"/>
    <w:rsid w:val="00CC4FEB"/>
    <w:rsid w:val="00CD08D4"/>
    <w:rsid w:val="00CD2E8E"/>
    <w:rsid w:val="00CD3C15"/>
    <w:rsid w:val="00CD7220"/>
    <w:rsid w:val="00CD7E5F"/>
    <w:rsid w:val="00CE28E7"/>
    <w:rsid w:val="00CF1465"/>
    <w:rsid w:val="00CF17E4"/>
    <w:rsid w:val="00CF32D7"/>
    <w:rsid w:val="00D03D57"/>
    <w:rsid w:val="00D04D8D"/>
    <w:rsid w:val="00D05F3F"/>
    <w:rsid w:val="00D11583"/>
    <w:rsid w:val="00D1166C"/>
    <w:rsid w:val="00D1301B"/>
    <w:rsid w:val="00D22435"/>
    <w:rsid w:val="00D3242E"/>
    <w:rsid w:val="00D40710"/>
    <w:rsid w:val="00D527CE"/>
    <w:rsid w:val="00D67A1B"/>
    <w:rsid w:val="00D71FCF"/>
    <w:rsid w:val="00D860ED"/>
    <w:rsid w:val="00D9319A"/>
    <w:rsid w:val="00D96C78"/>
    <w:rsid w:val="00DA0F3C"/>
    <w:rsid w:val="00DB1EA7"/>
    <w:rsid w:val="00DB3B04"/>
    <w:rsid w:val="00DB59DB"/>
    <w:rsid w:val="00DC01C7"/>
    <w:rsid w:val="00DD53C2"/>
    <w:rsid w:val="00DD68F4"/>
    <w:rsid w:val="00DD7744"/>
    <w:rsid w:val="00DD7E12"/>
    <w:rsid w:val="00DE093C"/>
    <w:rsid w:val="00DE378E"/>
    <w:rsid w:val="00DF2305"/>
    <w:rsid w:val="00DF4784"/>
    <w:rsid w:val="00DF5BE2"/>
    <w:rsid w:val="00DF685F"/>
    <w:rsid w:val="00E02C3C"/>
    <w:rsid w:val="00E04298"/>
    <w:rsid w:val="00E0607D"/>
    <w:rsid w:val="00E145B4"/>
    <w:rsid w:val="00E21158"/>
    <w:rsid w:val="00E22F9E"/>
    <w:rsid w:val="00E27B75"/>
    <w:rsid w:val="00E32BB6"/>
    <w:rsid w:val="00E37D83"/>
    <w:rsid w:val="00E37F47"/>
    <w:rsid w:val="00E43C30"/>
    <w:rsid w:val="00E536B6"/>
    <w:rsid w:val="00E660BA"/>
    <w:rsid w:val="00E67B3D"/>
    <w:rsid w:val="00E73470"/>
    <w:rsid w:val="00E74285"/>
    <w:rsid w:val="00E74DC6"/>
    <w:rsid w:val="00E91629"/>
    <w:rsid w:val="00E951A1"/>
    <w:rsid w:val="00E96084"/>
    <w:rsid w:val="00E960EC"/>
    <w:rsid w:val="00E97018"/>
    <w:rsid w:val="00E9710B"/>
    <w:rsid w:val="00EA210C"/>
    <w:rsid w:val="00EA231C"/>
    <w:rsid w:val="00EA295F"/>
    <w:rsid w:val="00EA4CD1"/>
    <w:rsid w:val="00EA5249"/>
    <w:rsid w:val="00EB3BA9"/>
    <w:rsid w:val="00EB64AE"/>
    <w:rsid w:val="00EB73FF"/>
    <w:rsid w:val="00EB7A7F"/>
    <w:rsid w:val="00EC257E"/>
    <w:rsid w:val="00EC28DB"/>
    <w:rsid w:val="00EC5C7A"/>
    <w:rsid w:val="00EE2778"/>
    <w:rsid w:val="00EE68AF"/>
    <w:rsid w:val="00EF21DB"/>
    <w:rsid w:val="00EF2639"/>
    <w:rsid w:val="00EF3ABE"/>
    <w:rsid w:val="00EF5BF4"/>
    <w:rsid w:val="00F000ED"/>
    <w:rsid w:val="00F02B41"/>
    <w:rsid w:val="00F02E42"/>
    <w:rsid w:val="00F11922"/>
    <w:rsid w:val="00F21617"/>
    <w:rsid w:val="00F23B9B"/>
    <w:rsid w:val="00F30617"/>
    <w:rsid w:val="00F30622"/>
    <w:rsid w:val="00F320FB"/>
    <w:rsid w:val="00F36922"/>
    <w:rsid w:val="00F41E69"/>
    <w:rsid w:val="00F44BA4"/>
    <w:rsid w:val="00F45B03"/>
    <w:rsid w:val="00F47296"/>
    <w:rsid w:val="00F53743"/>
    <w:rsid w:val="00F55D89"/>
    <w:rsid w:val="00F856DC"/>
    <w:rsid w:val="00F871CC"/>
    <w:rsid w:val="00F91814"/>
    <w:rsid w:val="00F9711B"/>
    <w:rsid w:val="00FA0FDC"/>
    <w:rsid w:val="00FA399E"/>
    <w:rsid w:val="00FB5127"/>
    <w:rsid w:val="00FB7A7B"/>
    <w:rsid w:val="00FC093F"/>
    <w:rsid w:val="00FC2C20"/>
    <w:rsid w:val="00FC73A4"/>
    <w:rsid w:val="00FD12A4"/>
    <w:rsid w:val="00FD2BA3"/>
    <w:rsid w:val="00FD2CFA"/>
    <w:rsid w:val="00FF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9DB91"/>
  <w14:defaultImageDpi w14:val="32767"/>
  <w15:chartTrackingRefBased/>
  <w15:docId w15:val="{CA73C7F4-4FFB-4045-A228-27068B0D6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1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4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4CD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514CD"/>
    <w:rPr>
      <w:rFonts w:ascii="Arial" w:eastAsia="Arial" w:hAnsi="Arial" w:cs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14CD"/>
    <w:rPr>
      <w:rFonts w:ascii="Arial" w:eastAsia="Arial" w:hAnsi="Arial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5514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14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45EDF"/>
  </w:style>
  <w:style w:type="character" w:styleId="CommentReference">
    <w:name w:val="annotation reference"/>
    <w:basedOn w:val="DefaultParagraphFont"/>
    <w:uiPriority w:val="99"/>
    <w:semiHidden/>
    <w:unhideWhenUsed/>
    <w:rsid w:val="00006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3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3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35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7444B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444B"/>
    <w:rPr>
      <w:rFonts w:ascii="Arial" w:hAnsi="Arial" w:cs="Arial"/>
      <w:sz w:val="22"/>
    </w:rPr>
  </w:style>
  <w:style w:type="paragraph" w:styleId="Revision">
    <w:name w:val="Revision"/>
    <w:hidden/>
    <w:uiPriority w:val="99"/>
    <w:semiHidden/>
    <w:rsid w:val="00CB497F"/>
  </w:style>
  <w:style w:type="paragraph" w:styleId="NormalWeb">
    <w:name w:val="Normal (Web)"/>
    <w:basedOn w:val="Normal"/>
    <w:uiPriority w:val="99"/>
    <w:semiHidden/>
    <w:unhideWhenUsed/>
    <w:rsid w:val="004234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39"/>
    <w:rsid w:val="00E97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1F7B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1583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DA0F3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DA0F3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DA0F3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DA0F3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0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8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7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0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9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3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9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4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36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8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8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9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0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0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5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0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73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8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2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8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1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6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54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3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9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56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1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3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C05466-7D38-B94D-9CEB-7E3C87DC3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Richard</dc:creator>
  <cp:keywords/>
  <dc:description/>
  <cp:lastModifiedBy>Shaw, Richard</cp:lastModifiedBy>
  <cp:revision>3</cp:revision>
  <dcterms:created xsi:type="dcterms:W3CDTF">2021-02-09T11:18:00Z</dcterms:created>
  <dcterms:modified xsi:type="dcterms:W3CDTF">2021-02-09T11:19:00Z</dcterms:modified>
</cp:coreProperties>
</file>